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73567" w14:textId="38EF6378" w:rsidR="008131D9" w:rsidRPr="00C660C9" w:rsidRDefault="0085583F" w:rsidP="00C660C9">
      <w:pPr>
        <w:spacing w:before="0" w:after="0" w:line="360" w:lineRule="auto"/>
        <w:ind w:left="-142"/>
        <w:jc w:val="both"/>
        <w:rPr>
          <w:rFonts w:eastAsia="Calibri" w:cs="Times New Roman"/>
          <w:sz w:val="22"/>
          <w:szCs w:val="22"/>
          <w:lang w:val="en-CA"/>
        </w:rPr>
      </w:pPr>
      <w:r w:rsidRPr="00C660C9">
        <w:rPr>
          <w:rFonts w:eastAsia="Times New Roman" w:cs="Times New Roman"/>
          <w:b/>
          <w:color w:val="000000"/>
          <w:sz w:val="22"/>
          <w:szCs w:val="22"/>
          <w:lang w:val="en-CA" w:eastAsia="en-CA"/>
        </w:rPr>
        <w:t xml:space="preserve">Supplementary </w:t>
      </w:r>
      <w:r w:rsidR="008131D9" w:rsidRPr="00C660C9">
        <w:rPr>
          <w:rFonts w:eastAsia="Times New Roman" w:cs="Times New Roman"/>
          <w:b/>
          <w:color w:val="000000"/>
          <w:sz w:val="22"/>
          <w:szCs w:val="22"/>
          <w:lang w:val="en-CA" w:eastAsia="en-CA"/>
        </w:rPr>
        <w:t xml:space="preserve">Table </w:t>
      </w:r>
      <w:r w:rsidR="00806305">
        <w:rPr>
          <w:rFonts w:eastAsia="Times New Roman" w:cs="Times New Roman"/>
          <w:b/>
          <w:color w:val="000000"/>
          <w:sz w:val="22"/>
          <w:szCs w:val="22"/>
          <w:lang w:val="en-CA" w:eastAsia="en-CA"/>
        </w:rPr>
        <w:t>S</w:t>
      </w:r>
      <w:r w:rsidRPr="00C660C9">
        <w:rPr>
          <w:rFonts w:eastAsia="Times New Roman" w:cs="Times New Roman"/>
          <w:b/>
          <w:color w:val="000000"/>
          <w:sz w:val="22"/>
          <w:szCs w:val="22"/>
          <w:lang w:val="en-CA" w:eastAsia="en-CA"/>
        </w:rPr>
        <w:t>2.</w:t>
      </w:r>
      <w:r w:rsidR="008131D9" w:rsidRPr="00C660C9">
        <w:rPr>
          <w:rFonts w:eastAsia="Times New Roman" w:cs="Times New Roman"/>
          <w:b/>
          <w:color w:val="000000"/>
          <w:sz w:val="22"/>
          <w:szCs w:val="22"/>
          <w:lang w:val="en-CA" w:eastAsia="en-CA"/>
        </w:rPr>
        <w:t xml:space="preserve"> </w:t>
      </w:r>
      <w:r w:rsidR="00806305">
        <w:rPr>
          <w:rFonts w:eastAsia="Times New Roman" w:cs="Times New Roman"/>
          <w:b/>
          <w:color w:val="000000"/>
          <w:sz w:val="22"/>
          <w:szCs w:val="22"/>
          <w:lang w:val="en-CA" w:eastAsia="en-CA"/>
        </w:rPr>
        <w:t xml:space="preserve"> </w:t>
      </w:r>
      <w:r w:rsidR="008131D9" w:rsidRPr="00C660C9">
        <w:rPr>
          <w:rFonts w:eastAsia="Times New Roman" w:cs="Times New Roman"/>
          <w:color w:val="000000"/>
          <w:sz w:val="22"/>
          <w:szCs w:val="22"/>
          <w:lang w:val="en-CA" w:eastAsia="en-CA"/>
        </w:rPr>
        <w:t xml:space="preserve">Predictors of </w:t>
      </w:r>
      <w:r w:rsidR="00806305" w:rsidRPr="00C660C9">
        <w:rPr>
          <w:rFonts w:eastAsia="Times New Roman" w:cs="Times New Roman"/>
          <w:color w:val="000000"/>
          <w:sz w:val="22"/>
          <w:szCs w:val="22"/>
          <w:lang w:val="en-CA" w:eastAsia="en-CA"/>
        </w:rPr>
        <w:t xml:space="preserve">Prolonged Vasopressor Dependence </w:t>
      </w:r>
      <w:r w:rsidR="008131D9" w:rsidRPr="00C660C9">
        <w:rPr>
          <w:rFonts w:eastAsia="Times New Roman" w:cs="Times New Roman"/>
          <w:color w:val="000000"/>
          <w:sz w:val="22"/>
          <w:szCs w:val="22"/>
          <w:lang w:val="en-CA" w:eastAsia="en-CA"/>
        </w:rPr>
        <w:t xml:space="preserve">after </w:t>
      </w:r>
      <w:r w:rsidR="00806305" w:rsidRPr="00C660C9">
        <w:rPr>
          <w:rFonts w:eastAsia="Times New Roman" w:cs="Times New Roman"/>
          <w:color w:val="000000"/>
          <w:sz w:val="22"/>
          <w:szCs w:val="22"/>
          <w:lang w:val="en-CA" w:eastAsia="en-CA"/>
        </w:rPr>
        <w:t xml:space="preserve">Cardiac Surgery </w:t>
      </w:r>
      <w:r w:rsidR="008131D9" w:rsidRPr="00C660C9">
        <w:rPr>
          <w:rFonts w:eastAsia="Times New Roman" w:cs="Times New Roman"/>
          <w:color w:val="000000"/>
          <w:sz w:val="22"/>
          <w:szCs w:val="22"/>
          <w:lang w:val="en-CA" w:eastAsia="en-CA"/>
        </w:rPr>
        <w:t xml:space="preserve">in </w:t>
      </w:r>
      <w:proofErr w:type="spellStart"/>
      <w:r w:rsidR="00806305" w:rsidRPr="00C660C9">
        <w:rPr>
          <w:rFonts w:eastAsia="Times New Roman" w:cs="Times New Roman"/>
          <w:color w:val="000000"/>
          <w:sz w:val="22"/>
          <w:szCs w:val="22"/>
          <w:lang w:val="en-CA" w:eastAsia="en-CA"/>
        </w:rPr>
        <w:t>Univariable</w:t>
      </w:r>
      <w:proofErr w:type="spellEnd"/>
      <w:r w:rsidR="00806305" w:rsidRPr="00C660C9">
        <w:rPr>
          <w:rFonts w:eastAsia="Times New Roman" w:cs="Times New Roman"/>
          <w:color w:val="000000"/>
          <w:sz w:val="22"/>
          <w:szCs w:val="22"/>
          <w:lang w:val="en-CA" w:eastAsia="en-CA"/>
        </w:rPr>
        <w:t xml:space="preserve"> Logistic Regression Analysis</w:t>
      </w:r>
      <w:r w:rsidR="00DC628B">
        <w:rPr>
          <w:rFonts w:eastAsia="Times New Roman" w:cs="Times New Roman"/>
          <w:color w:val="000000"/>
          <w:sz w:val="22"/>
          <w:szCs w:val="22"/>
          <w:lang w:val="en-CA" w:eastAsia="en-CA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6"/>
        <w:gridCol w:w="1348"/>
        <w:gridCol w:w="1498"/>
        <w:gridCol w:w="1018"/>
      </w:tblGrid>
      <w:tr w:rsidR="008131D9" w:rsidRPr="0085583F" w14:paraId="7B52AAF7" w14:textId="77777777" w:rsidTr="000838FB">
        <w:trPr>
          <w:trHeight w:val="320"/>
          <w:tblHeader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E8860F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Variables</w:t>
            </w:r>
          </w:p>
        </w:tc>
        <w:tc>
          <w:tcPr>
            <w:tcW w:w="2236" w:type="pct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6BDEE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 xml:space="preserve">Univariable </w:t>
            </w:r>
          </w:p>
        </w:tc>
      </w:tr>
      <w:tr w:rsidR="008131D9" w:rsidRPr="0085583F" w14:paraId="51A53558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75B347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 xml:space="preserve">Preoperative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76B73DA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Odds Ratio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1048297F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95%CI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6CA290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4D47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P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value</w:t>
            </w:r>
          </w:p>
        </w:tc>
      </w:tr>
      <w:tr w:rsidR="008131D9" w:rsidRPr="0085583F" w14:paraId="499DAB77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9FC524D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ge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6FEE2BF0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03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F187978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00-1.05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8F8BE00" w14:textId="2067A6ED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</w:tr>
      <w:tr w:rsidR="008131D9" w:rsidRPr="00D72620" w14:paraId="00CF6373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0C7C72D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ale gender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4B30E61C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82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DF89511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49-1.36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47B7F4C" w14:textId="437B86C6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</w:tr>
      <w:tr w:rsidR="008131D9" w:rsidRPr="00D72620" w14:paraId="1889BCEA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26E847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BMI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2A9B9CC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449897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91-1.01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2B347F" w14:textId="74EE2801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8</w:t>
            </w:r>
          </w:p>
        </w:tc>
      </w:tr>
      <w:tr w:rsidR="008131D9" w:rsidRPr="00D72620" w14:paraId="13E235C6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210923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EuroSCORE</w:t>
            </w:r>
            <w:proofErr w:type="spellEnd"/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II &g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%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968836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.5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98580F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86-6.95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B0BA27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01</w:t>
            </w:r>
          </w:p>
        </w:tc>
      </w:tr>
      <w:tr w:rsidR="008131D9" w:rsidRPr="00D72620" w14:paraId="6F427A5F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35AAF8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LVEF ≤ 30%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DECD537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2.6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31BC991D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2.91-176.04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4ACA5F" w14:textId="6F81928A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</w:tr>
      <w:tr w:rsidR="008131D9" w:rsidRPr="00D72620" w14:paraId="7B88D700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5D82E0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LV dilation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272A8A8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5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33BD3AB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32-4.95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81E706" w14:textId="58DFB2CA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5</w:t>
            </w:r>
          </w:p>
        </w:tc>
      </w:tr>
      <w:tr w:rsidR="008131D9" w:rsidRPr="00D72620" w14:paraId="2DE95DA8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BAD04B9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Previous myocardial infarction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479B126F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25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31F1560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65-2.44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A83D0AC" w14:textId="18DAD690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5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8131D9" w:rsidRPr="00D72620" w14:paraId="7F5D982B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CBAC394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Hypertension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53EE04E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5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D3E900B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51-1.75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428E172" w14:textId="1E660A5C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8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</w:tr>
      <w:tr w:rsidR="008131D9" w:rsidRPr="00D72620" w14:paraId="624CBEA8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4A3ADF2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Previous cardiothoracic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5654EE5C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8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3492A46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87-4.06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8E773A7" w14:textId="4BA8402A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8131D9" w:rsidRPr="00D72620" w14:paraId="3F651E0E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3B2FF0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Severe PH </w:t>
            </w:r>
          </w:p>
          <w:p w14:paraId="3AAADC29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oderate vs No</w:t>
            </w:r>
          </w:p>
          <w:p w14:paraId="47CCDFCB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Severe vs No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9B252DA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.40</w:t>
            </w:r>
          </w:p>
          <w:p w14:paraId="6921427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.6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3BFEF3AB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(1.67-6.94) </w:t>
            </w:r>
          </w:p>
          <w:p w14:paraId="3ED6C24F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3.69-30.70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E92CB6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&lt;0.0001</w:t>
            </w:r>
          </w:p>
        </w:tc>
      </w:tr>
      <w:tr w:rsidR="008131D9" w:rsidRPr="00D72620" w14:paraId="6F341446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3ED40E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se of ACE or ARB before surgery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659F62C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2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7445F50F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75-2.08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D7430D" w14:textId="10B275CF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40</w:t>
            </w:r>
          </w:p>
        </w:tc>
      </w:tr>
      <w:tr w:rsidR="008131D9" w:rsidRPr="00D72620" w14:paraId="2BB9F0CF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FAB75E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se of Beta-blockers before surgery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C59676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2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2CE043CB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72-2.02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957BC5" w14:textId="295E44EA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48</w:t>
            </w:r>
          </w:p>
        </w:tc>
      </w:tr>
      <w:tr w:rsidR="008131D9" w:rsidRPr="00D72620" w14:paraId="78166F3D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758108A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se of CCB before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287F41B8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8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3509038A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48-1.61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5D99ADA" w14:textId="2086A01F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6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</w:tr>
      <w:tr w:rsidR="008131D9" w:rsidRPr="00D72620" w14:paraId="57BE368C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B67365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se of amiodarone before surgery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575A376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.3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D0CC16D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38-93.93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657174" w14:textId="67B99A4E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</w:tr>
      <w:tr w:rsidR="008131D9" w:rsidRPr="00D72620" w14:paraId="19738E78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3F76AC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se of loop diuretics before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8B867D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9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7574AE9E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71-5.20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5BEBD8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01</w:t>
            </w:r>
          </w:p>
        </w:tc>
      </w:tr>
      <w:tr w:rsidR="008131D9" w:rsidRPr="00D72620" w14:paraId="59C40265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12D52A3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se of IV heparin before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42C7DDCE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37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0894F03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78-2.39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4D0651E" w14:textId="56618265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7</w:t>
            </w:r>
          </w:p>
        </w:tc>
      </w:tr>
      <w:tr w:rsidR="008131D9" w:rsidRPr="00D72620" w14:paraId="53502825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F9CB601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 xml:space="preserve">Intraoperative 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49FF31FC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E2D606B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DD8DAD7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131D9" w:rsidRPr="00D72620" w14:paraId="24D99DC2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20FC91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Anesthesia duration, per hour increase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D861A7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3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3CB1641A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11-1.75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5A075E" w14:textId="75D43148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4</w:t>
            </w:r>
          </w:p>
        </w:tc>
      </w:tr>
      <w:tr w:rsidR="008131D9" w:rsidRPr="00D72620" w14:paraId="45F4B92F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B85D1A6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uration of CPB, per hour of increase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67C8B3A8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44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9A1128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03-2.01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3502DAA" w14:textId="68739A21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</w:tr>
      <w:tr w:rsidR="008131D9" w:rsidRPr="00D72620" w14:paraId="7BBA0301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712587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se of continuous limited </w:t>
            </w:r>
            <w:proofErr w:type="spellStart"/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pEEG</w:t>
            </w:r>
            <w:proofErr w:type="spellEnd"/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monitoring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7B983A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1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72FBC4A7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64-1.88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B41C99" w14:textId="35ECD14F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7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</w:tr>
      <w:tr w:rsidR="008131D9" w:rsidRPr="00D72620" w14:paraId="305C9CEF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122D02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se of radial line for arterial pressure monitoring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655721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5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70646A0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82-2.83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D04E66" w14:textId="59269E10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8</w:t>
            </w:r>
          </w:p>
        </w:tc>
      </w:tr>
      <w:tr w:rsidR="008131D9" w:rsidRPr="00D72620" w14:paraId="08E9FB34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FD5CA8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ean norepinephrine dose during the procedure </w:t>
            </w:r>
          </w:p>
          <w:p w14:paraId="71D87F15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&gt; 0.1 µg/kg/min vs &lt; 0.1 µg/kg/min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99031C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.9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BD18CF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73-9.18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1976A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11</w:t>
            </w:r>
          </w:p>
        </w:tc>
      </w:tr>
      <w:tr w:rsidR="008131D9" w:rsidRPr="00D72620" w14:paraId="579A3D50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356AA26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Phenylephrine during the procedure (total 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sym w:font="Symbol" w:char="F06D"/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g/min)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7ECA2661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01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C2F486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99-1.03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CF895DE" w14:textId="398AA7E6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7</w:t>
            </w:r>
          </w:p>
        </w:tc>
      </w:tr>
      <w:tr w:rsidR="008131D9" w:rsidRPr="00D72620" w14:paraId="6E28F370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32F13D5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Inhaled anesthesia agents during the procedure (total ml)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5018B030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E2C0B2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99-1.01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AB5090C" w14:textId="17580576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7</w:t>
            </w:r>
          </w:p>
        </w:tc>
      </w:tr>
      <w:tr w:rsidR="008131D9" w:rsidRPr="00D72620" w14:paraId="5191E6ED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1006F9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se of propofol, (per mg increase)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5E85EE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9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1E8D21E7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998-1.000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5A62ED" w14:textId="26D650B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8131D9" w:rsidRPr="00D72620" w14:paraId="56056A6E" w14:textId="77777777" w:rsidTr="000838FB">
        <w:trPr>
          <w:trHeight w:val="310"/>
        </w:trPr>
        <w:tc>
          <w:tcPr>
            <w:tcW w:w="27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0137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ltrafiltration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91C832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7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25DF754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01-3.06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A250E1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46</w:t>
            </w:r>
          </w:p>
        </w:tc>
      </w:tr>
      <w:tr w:rsidR="008131D9" w:rsidRPr="00D72620" w14:paraId="63D2DFE1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D0DB9F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se of desmopressin during surgery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F863E8C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3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0C1A6E4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10-5.06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0494F1" w14:textId="06E355F3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</w:tr>
      <w:tr w:rsidR="008131D9" w:rsidRPr="00D72620" w14:paraId="12D3D6C3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BE39E2B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Blood loss during surgery, (per 100 ml increase)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5637B2E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31D66B1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995-1.190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9D6DC73" w14:textId="5A64FA1B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</w:tr>
      <w:tr w:rsidR="008131D9" w:rsidRPr="00D72620" w14:paraId="6FB7FDCB" w14:textId="77777777" w:rsidTr="000838FB">
        <w:trPr>
          <w:trHeight w:val="318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3E2A60B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 xml:space="preserve">Aortic valve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0908DE7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80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344B7FB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47-1.34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F6EFBA0" w14:textId="6EDBCBCD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39</w:t>
            </w:r>
          </w:p>
        </w:tc>
      </w:tr>
      <w:tr w:rsidR="008131D9" w:rsidRPr="00D72620" w14:paraId="293A2B8C" w14:textId="77777777" w:rsidTr="000838FB">
        <w:trPr>
          <w:trHeight w:val="318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0903854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itral valve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37CDB16D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0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91C844E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13-3.84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60C843F" w14:textId="01266A31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8131D9" w:rsidRPr="00D72620" w14:paraId="4481B727" w14:textId="77777777" w:rsidTr="000838FB">
        <w:trPr>
          <w:trHeight w:val="318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7A5585A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Pulmonary valve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5D3B3AE7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5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44F915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18-1.94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B86FC16" w14:textId="39C490E0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3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</w:tr>
      <w:tr w:rsidR="008131D9" w:rsidRPr="00D72620" w14:paraId="102891B5" w14:textId="77777777" w:rsidTr="000838FB">
        <w:trPr>
          <w:trHeight w:val="318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F5C20DE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Tricuspid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4C65CC5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.97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785D5B27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47-10-73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07EEBCB" w14:textId="44F6A842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</w:tr>
      <w:tr w:rsidR="008131D9" w:rsidRPr="00D72620" w14:paraId="496B0957" w14:textId="77777777" w:rsidTr="000838FB">
        <w:trPr>
          <w:trHeight w:val="318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F6A80C0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ortic thoracic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33DA483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06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810AF8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43-2.58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329E60C" w14:textId="45A1CAD6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0</w:t>
            </w:r>
          </w:p>
        </w:tc>
      </w:tr>
      <w:tr w:rsidR="008131D9" w:rsidRPr="00D72620" w14:paraId="391D3DBC" w14:textId="77777777" w:rsidTr="000838FB">
        <w:trPr>
          <w:trHeight w:val="318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A52242D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ombined surgery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2C429676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03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192E49E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18-3.49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B593A45" w14:textId="6AEF4BEE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1</w:t>
            </w:r>
          </w:p>
        </w:tc>
      </w:tr>
      <w:tr w:rsidR="008131D9" w:rsidRPr="00D72620" w14:paraId="18B55452" w14:textId="77777777" w:rsidTr="000838FB">
        <w:trPr>
          <w:trHeight w:val="318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1D638E1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ifficult weaning from CPB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0250D29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86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71AB2C2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67-4.88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EC939A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01</w:t>
            </w:r>
          </w:p>
        </w:tc>
      </w:tr>
      <w:tr w:rsidR="008131D9" w:rsidRPr="00D72620" w14:paraId="1A5DDFA5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F709E69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Before CPB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1E7A0D1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B5426CF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661A0AC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131D9" w:rsidRPr="00D72620" w14:paraId="286AEBFA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598BD8" w14:textId="13DE8275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bnormal hepatic venous </w:t>
            </w:r>
            <w:r w:rsidR="00CC486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oppler flow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C569B3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0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518D33DE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52-2.25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0BAFFB" w14:textId="7940E1A5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84</w:t>
            </w:r>
          </w:p>
        </w:tc>
      </w:tr>
      <w:tr w:rsidR="008131D9" w:rsidRPr="00D72620" w14:paraId="5E32C1DF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EBADB7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PPF</w:t>
            </w:r>
          </w:p>
          <w:p w14:paraId="7473FB6D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&gt; 50% vs ≤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0%</w:t>
            </w:r>
          </w:p>
          <w:p w14:paraId="20817C69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0% to 50% vs ≤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0%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28E8CB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21</w:t>
            </w:r>
          </w:p>
          <w:p w14:paraId="51B8B6F2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2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364F4EC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58-8.48)</w:t>
            </w:r>
          </w:p>
          <w:p w14:paraId="1B8E4BF0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08-4.53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0404A3" w14:textId="491D5E44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</w:tr>
      <w:tr w:rsidR="008131D9" w:rsidRPr="00D72620" w14:paraId="418F3174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446DFD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se of pulmonary vasodilators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83C64EB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5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FF8555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83-3.04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EE35B6" w14:textId="06B64321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6</w:t>
            </w:r>
          </w:p>
        </w:tc>
      </w:tr>
      <w:tr w:rsidR="008131D9" w:rsidRPr="00A748FF" w14:paraId="2890F124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D68FAAB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After CPB separation to end of surgery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2F654F8F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CA9E7D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D2FA9C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131D9" w:rsidRPr="00D72620" w14:paraId="78C8306E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B7FAE3F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se of pulmonary vasodilators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4C4C7B41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55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D215AAF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47-4.41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3A0BEE4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09</w:t>
            </w:r>
          </w:p>
        </w:tc>
      </w:tr>
      <w:tr w:rsidR="008131D9" w:rsidRPr="00D72620" w14:paraId="54DE49BB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F6D2B0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bnormal lactate level </w:t>
            </w:r>
            <w:r w:rsidRPr="00E4784E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CA" w:eastAsia="en-CA"/>
              </w:rPr>
              <w:t>≧</w:t>
            </w:r>
            <w:r w:rsidRPr="00E4784E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 mmol/L (Yes vs No)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1FD84FA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47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35E338E6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84-2.58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0A8D5E" w14:textId="1939F619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</w:tr>
      <w:tr w:rsidR="008131D9" w:rsidRPr="00D72620" w14:paraId="2134BD20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BF6B10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Hematocrit decrease &gt; 20% from baseline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07B46BD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5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5455994D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92-2.64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E6F43D" w14:textId="5FA2DDE5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</w:tr>
      <w:tr w:rsidR="008131D9" w:rsidRPr="00D72620" w14:paraId="45496281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F483CED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First 24 hours in ICU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11565B2B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38F438E5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C376C7B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131D9" w:rsidRPr="00D72620" w14:paraId="337D2547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54D511" w14:textId="0592BE0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bnormal hepatic venous </w:t>
            </w:r>
            <w:r w:rsidR="00734CB8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oppler flow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07EBDB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6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941462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94-2.83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2D78B8" w14:textId="0627789B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8</w:t>
            </w:r>
          </w:p>
        </w:tc>
      </w:tr>
      <w:tr w:rsidR="008131D9" w:rsidRPr="00D72620" w14:paraId="2932F8EE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0BE6FD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PPF</w:t>
            </w:r>
          </w:p>
          <w:p w14:paraId="5AA95BB7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&gt; 50% vs ≤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0%</w:t>
            </w:r>
          </w:p>
          <w:p w14:paraId="2E305339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0% to 50% vs ≤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0%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EF58016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29</w:t>
            </w:r>
          </w:p>
          <w:p w14:paraId="7B3F7F51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6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E043086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58-2.91)</w:t>
            </w:r>
          </w:p>
          <w:p w14:paraId="11C66650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0.85-3.20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4FD88B" w14:textId="334A80B1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</w:tr>
      <w:tr w:rsidR="008131D9" w:rsidRPr="00D72620" w14:paraId="08C36792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384914A" w14:textId="77777777" w:rsidR="008131D9" w:rsidRPr="00D72620" w:rsidRDefault="008131D9" w:rsidP="000838FB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bnormal lactate level </w:t>
            </w:r>
            <w:r w:rsidRPr="00D7262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CA" w:eastAsia="en-CA"/>
              </w:rPr>
              <w:t>≧</w:t>
            </w: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2 mmol/L (Yes vs No)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2FC691A9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73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FCEC8B3" w14:textId="77777777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1.03-2.89)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AF65FBB" w14:textId="4C37CA7C" w:rsidR="008131D9" w:rsidRPr="00D72620" w:rsidRDefault="008131D9" w:rsidP="000838FB">
            <w:pPr>
              <w:spacing w:before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  <w:r w:rsidR="004E6697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</w:tr>
      <w:tr w:rsidR="008131D9" w:rsidRPr="00D72620" w14:paraId="7F8D5FB0" w14:textId="77777777" w:rsidTr="000838FB">
        <w:trPr>
          <w:trHeight w:val="310"/>
        </w:trPr>
        <w:tc>
          <w:tcPr>
            <w:tcW w:w="27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B690F66" w14:textId="77777777" w:rsidR="008131D9" w:rsidRPr="00D72620" w:rsidRDefault="008131D9" w:rsidP="007B1685">
            <w:pPr>
              <w:spacing w:before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Cumulative fluid balance in the first 24h (per L)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14:paraId="1880A136" w14:textId="77777777" w:rsidR="008131D9" w:rsidRPr="00D72620" w:rsidRDefault="008131D9" w:rsidP="00276B69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7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9B55056" w14:textId="77777777" w:rsidR="008131D9" w:rsidRPr="00D72620" w:rsidRDefault="008131D9" w:rsidP="00276B69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sz w:val="20"/>
                <w:szCs w:val="20"/>
                <w:lang w:val="en-CA" w:eastAsia="en-CA"/>
              </w:rPr>
              <w:t>(1.41-2.24)</w:t>
            </w:r>
            <w:r w:rsidRPr="00D72620" w:rsidDel="00ED7561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8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D7C42A" w14:textId="77777777" w:rsidR="008131D9" w:rsidRPr="00D72620" w:rsidRDefault="008131D9" w:rsidP="00276B69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7262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&lt;0.0001</w:t>
            </w:r>
          </w:p>
        </w:tc>
      </w:tr>
    </w:tbl>
    <w:p w14:paraId="43EB6C89" w14:textId="77777777" w:rsidR="00276B69" w:rsidRDefault="00276B69" w:rsidP="00276B69">
      <w:pPr>
        <w:spacing w:before="0" w:after="0" w:line="360" w:lineRule="auto"/>
        <w:rPr>
          <w:rFonts w:eastAsia="Calibri" w:cs="Times New Roman"/>
          <w:sz w:val="20"/>
          <w:szCs w:val="20"/>
          <w:lang w:val="en-CA"/>
        </w:rPr>
      </w:pPr>
    </w:p>
    <w:p w14:paraId="6D9CDA5F" w14:textId="77777777" w:rsidR="008131D9" w:rsidRDefault="008131D9" w:rsidP="00276B69">
      <w:pPr>
        <w:spacing w:before="0" w:after="0" w:line="360" w:lineRule="auto"/>
        <w:rPr>
          <w:rFonts w:eastAsia="Calibri" w:cs="Times New Roman"/>
          <w:sz w:val="20"/>
          <w:szCs w:val="20"/>
          <w:lang w:val="en-CA"/>
        </w:rPr>
      </w:pPr>
      <w:r w:rsidRPr="00D72620">
        <w:rPr>
          <w:rFonts w:eastAsia="Calibri" w:cs="Times New Roman"/>
          <w:sz w:val="20"/>
          <w:szCs w:val="20"/>
          <w:lang w:val="en-CA"/>
        </w:rPr>
        <w:t>ACE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angiotensin converting enzyme; ARB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angiotensin II receptor blocker; BMI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body mass index; </w:t>
      </w:r>
    </w:p>
    <w:p w14:paraId="35725D08" w14:textId="77777777" w:rsidR="008131D9" w:rsidRDefault="008131D9" w:rsidP="008131D9">
      <w:pPr>
        <w:spacing w:before="0" w:after="0" w:line="360" w:lineRule="auto"/>
        <w:jc w:val="both"/>
        <w:rPr>
          <w:rFonts w:eastAsia="Calibri" w:cs="Times New Roman"/>
          <w:sz w:val="20"/>
          <w:szCs w:val="20"/>
          <w:lang w:val="en-CA"/>
        </w:rPr>
      </w:pPr>
      <w:r w:rsidRPr="00D72620">
        <w:rPr>
          <w:rFonts w:eastAsia="Calibri" w:cs="Times New Roman"/>
          <w:sz w:val="20"/>
          <w:szCs w:val="20"/>
          <w:lang w:val="en-CA"/>
        </w:rPr>
        <w:t>CCB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calcium channel blocker; CPB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cardiopulmonary bypass; </w:t>
      </w:r>
      <w:proofErr w:type="spellStart"/>
      <w:r w:rsidRPr="00D72620">
        <w:rPr>
          <w:rFonts w:eastAsia="Calibri" w:cs="Times New Roman"/>
          <w:sz w:val="20"/>
          <w:szCs w:val="20"/>
          <w:lang w:val="en-CA"/>
        </w:rPr>
        <w:t>EuroSCORE</w:t>
      </w:r>
      <w:proofErr w:type="spellEnd"/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</w:t>
      </w:r>
      <w:r w:rsidRPr="006855A2">
        <w:rPr>
          <w:rFonts w:cs="Times New Roman"/>
          <w:sz w:val="20"/>
          <w:szCs w:val="20"/>
          <w:lang w:val="en-CA"/>
        </w:rPr>
        <w:t xml:space="preserve">European System for </w:t>
      </w:r>
      <w:r w:rsidRPr="00D72620">
        <w:rPr>
          <w:rFonts w:eastAsia="Calibri" w:cs="Times New Roman"/>
          <w:sz w:val="20"/>
          <w:szCs w:val="20"/>
          <w:lang w:val="en-CA"/>
        </w:rPr>
        <w:t>Cardiac Operative Risk Evaluation; ICU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intensive care unit; IV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intra-venous; LV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left ventricular; LVEF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left ventricular ejection fraction; </w:t>
      </w:r>
      <w:proofErr w:type="spellStart"/>
      <w:r w:rsidRPr="00D72620">
        <w:rPr>
          <w:rFonts w:eastAsia="Calibri" w:cs="Times New Roman"/>
          <w:sz w:val="20"/>
          <w:szCs w:val="20"/>
          <w:lang w:val="en-CA"/>
        </w:rPr>
        <w:t>pEEG</w:t>
      </w:r>
      <w:proofErr w:type="spellEnd"/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processed electroencephalography; PH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pulmonary hypertension; </w:t>
      </w:r>
    </w:p>
    <w:p w14:paraId="7F67D2BF" w14:textId="77777777" w:rsidR="008131D9" w:rsidRPr="00D72620" w:rsidRDefault="008131D9" w:rsidP="008131D9">
      <w:pPr>
        <w:spacing w:before="0" w:after="0" w:line="360" w:lineRule="auto"/>
        <w:rPr>
          <w:rFonts w:eastAsia="Calibri" w:cs="Times New Roman"/>
          <w:sz w:val="20"/>
          <w:szCs w:val="20"/>
          <w:lang w:val="en-CA"/>
        </w:rPr>
      </w:pPr>
      <w:r w:rsidRPr="00D72620">
        <w:rPr>
          <w:rFonts w:eastAsia="Calibri" w:cs="Times New Roman"/>
          <w:sz w:val="20"/>
          <w:szCs w:val="20"/>
          <w:lang w:val="en-CA"/>
        </w:rPr>
        <w:t>PPF</w:t>
      </w:r>
      <w:r>
        <w:rPr>
          <w:rFonts w:cs="Times New Roman"/>
          <w:sz w:val="20"/>
          <w:szCs w:val="20"/>
          <w:lang w:val="en-CA"/>
        </w:rPr>
        <w:t>,</w:t>
      </w:r>
      <w:r w:rsidRPr="00D72620">
        <w:rPr>
          <w:rFonts w:eastAsia="Calibri" w:cs="Times New Roman"/>
          <w:sz w:val="20"/>
          <w:szCs w:val="20"/>
          <w:lang w:val="en-CA"/>
        </w:rPr>
        <w:t xml:space="preserve"> portal pulsatility fraction</w:t>
      </w:r>
      <w:r>
        <w:rPr>
          <w:rFonts w:eastAsia="Calibri" w:cs="Times New Roman"/>
          <w:sz w:val="20"/>
          <w:szCs w:val="20"/>
          <w:lang w:val="en-CA"/>
        </w:rPr>
        <w:t>.</w:t>
      </w:r>
    </w:p>
    <w:p w14:paraId="7B2C22DC" w14:textId="77777777" w:rsidR="000765D4" w:rsidRDefault="000765D4">
      <w:pPr>
        <w:rPr>
          <w:lang w:val="en-CA"/>
        </w:rPr>
      </w:pPr>
    </w:p>
    <w:sectPr w:rsidR="000765D4" w:rsidSect="00250420">
      <w:headerReference w:type="default" r:id="rId7"/>
      <w:footerReference w:type="even" r:id="rId8"/>
      <w:pgSz w:w="12240" w:h="15840" w:code="1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E905F" w14:textId="77777777" w:rsidR="003637CB" w:rsidRDefault="003637CB">
      <w:pPr>
        <w:spacing w:before="0" w:after="0" w:line="240" w:lineRule="auto"/>
      </w:pPr>
      <w:r>
        <w:separator/>
      </w:r>
    </w:p>
  </w:endnote>
  <w:endnote w:type="continuationSeparator" w:id="0">
    <w:p w14:paraId="43DAD8CD" w14:textId="77777777" w:rsidR="003637CB" w:rsidRDefault="003637C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82678347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CACD3DC" w14:textId="77777777" w:rsidR="00446761" w:rsidRDefault="00446761" w:rsidP="0025042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D486880" w14:textId="77777777" w:rsidR="00446761" w:rsidRDefault="00446761" w:rsidP="0025042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94A85" w14:textId="77777777" w:rsidR="003637CB" w:rsidRDefault="003637CB">
      <w:pPr>
        <w:spacing w:before="0" w:after="0" w:line="240" w:lineRule="auto"/>
      </w:pPr>
      <w:r>
        <w:separator/>
      </w:r>
    </w:p>
  </w:footnote>
  <w:footnote w:type="continuationSeparator" w:id="0">
    <w:p w14:paraId="6B6866B1" w14:textId="77777777" w:rsidR="003637CB" w:rsidRDefault="003637C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8790140"/>
      <w:docPartObj>
        <w:docPartGallery w:val="Page Numbers (Top of Page)"/>
        <w:docPartUnique/>
      </w:docPartObj>
    </w:sdtPr>
    <w:sdtEndPr/>
    <w:sdtContent>
      <w:p w14:paraId="4B3BABE2" w14:textId="1D26DBD7" w:rsidR="00446761" w:rsidRDefault="00446761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628B">
          <w:rPr>
            <w:noProof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5A601F"/>
    <w:multiLevelType w:val="hybridMultilevel"/>
    <w:tmpl w:val="8E4216F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AF17AB"/>
    <w:multiLevelType w:val="hybridMultilevel"/>
    <w:tmpl w:val="3B6AAF1E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Cardiovasc Sur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fs0vp26fa2znetr94x99t2t925zzprprve&quot;&gt;denis.babin@umontreal.ca&lt;record-ids&gt;&lt;item&gt;887&lt;/item&gt;&lt;item&gt;2529&lt;/item&gt;&lt;item&gt;4046&lt;/item&gt;&lt;item&gt;4366&lt;/item&gt;&lt;item&gt;4591&lt;/item&gt;&lt;item&gt;5081&lt;/item&gt;&lt;item&gt;5351&lt;/item&gt;&lt;item&gt;6461&lt;/item&gt;&lt;/record-ids&gt;&lt;/item&gt;&lt;/Libraries&gt;"/>
  </w:docVars>
  <w:rsids>
    <w:rsidRoot w:val="00636358"/>
    <w:rsid w:val="000529D5"/>
    <w:rsid w:val="00053558"/>
    <w:rsid w:val="00053FE3"/>
    <w:rsid w:val="00062B7C"/>
    <w:rsid w:val="00074D47"/>
    <w:rsid w:val="000765D4"/>
    <w:rsid w:val="00085204"/>
    <w:rsid w:val="000B0B6A"/>
    <w:rsid w:val="000C5A2C"/>
    <w:rsid w:val="000F0408"/>
    <w:rsid w:val="0012273C"/>
    <w:rsid w:val="0013433C"/>
    <w:rsid w:val="00137AC0"/>
    <w:rsid w:val="00142859"/>
    <w:rsid w:val="0016744D"/>
    <w:rsid w:val="001A1500"/>
    <w:rsid w:val="001A76E3"/>
    <w:rsid w:val="001C7CB0"/>
    <w:rsid w:val="001D0EDA"/>
    <w:rsid w:val="001D632F"/>
    <w:rsid w:val="001F1305"/>
    <w:rsid w:val="002178E6"/>
    <w:rsid w:val="00230E88"/>
    <w:rsid w:val="00250420"/>
    <w:rsid w:val="00276B69"/>
    <w:rsid w:val="002A51F0"/>
    <w:rsid w:val="002A7584"/>
    <w:rsid w:val="002E3552"/>
    <w:rsid w:val="002F58F0"/>
    <w:rsid w:val="00336960"/>
    <w:rsid w:val="00337EC7"/>
    <w:rsid w:val="0035507F"/>
    <w:rsid w:val="003635A4"/>
    <w:rsid w:val="003637CB"/>
    <w:rsid w:val="003B4E44"/>
    <w:rsid w:val="003B5EF9"/>
    <w:rsid w:val="003C1CE3"/>
    <w:rsid w:val="003C6F4A"/>
    <w:rsid w:val="003E0E20"/>
    <w:rsid w:val="003E6692"/>
    <w:rsid w:val="0043567B"/>
    <w:rsid w:val="00446761"/>
    <w:rsid w:val="00457759"/>
    <w:rsid w:val="00474456"/>
    <w:rsid w:val="004D253D"/>
    <w:rsid w:val="004D7965"/>
    <w:rsid w:val="004E6697"/>
    <w:rsid w:val="004F4B43"/>
    <w:rsid w:val="0051660F"/>
    <w:rsid w:val="00540336"/>
    <w:rsid w:val="00567BEC"/>
    <w:rsid w:val="005741EA"/>
    <w:rsid w:val="005C6143"/>
    <w:rsid w:val="005C62DA"/>
    <w:rsid w:val="006313B0"/>
    <w:rsid w:val="00636358"/>
    <w:rsid w:val="00643CFD"/>
    <w:rsid w:val="00655125"/>
    <w:rsid w:val="0067306A"/>
    <w:rsid w:val="0067677E"/>
    <w:rsid w:val="006855A2"/>
    <w:rsid w:val="006C0F46"/>
    <w:rsid w:val="007241E5"/>
    <w:rsid w:val="00734CB8"/>
    <w:rsid w:val="00765D63"/>
    <w:rsid w:val="007677B9"/>
    <w:rsid w:val="00793773"/>
    <w:rsid w:val="00793A9F"/>
    <w:rsid w:val="007A130E"/>
    <w:rsid w:val="007B1685"/>
    <w:rsid w:val="007E2C67"/>
    <w:rsid w:val="00806305"/>
    <w:rsid w:val="008131D9"/>
    <w:rsid w:val="00821B54"/>
    <w:rsid w:val="008324FE"/>
    <w:rsid w:val="008329B1"/>
    <w:rsid w:val="0085583F"/>
    <w:rsid w:val="0088097A"/>
    <w:rsid w:val="00881044"/>
    <w:rsid w:val="0089240D"/>
    <w:rsid w:val="008B44D9"/>
    <w:rsid w:val="00934F1E"/>
    <w:rsid w:val="00936875"/>
    <w:rsid w:val="00976130"/>
    <w:rsid w:val="009B561B"/>
    <w:rsid w:val="00A50F8E"/>
    <w:rsid w:val="00A748FF"/>
    <w:rsid w:val="00A84BC6"/>
    <w:rsid w:val="00A8569E"/>
    <w:rsid w:val="00AE07E2"/>
    <w:rsid w:val="00B314B7"/>
    <w:rsid w:val="00B328CA"/>
    <w:rsid w:val="00B41E1C"/>
    <w:rsid w:val="00B447B1"/>
    <w:rsid w:val="00B55905"/>
    <w:rsid w:val="00B61DE8"/>
    <w:rsid w:val="00B77434"/>
    <w:rsid w:val="00BD71AD"/>
    <w:rsid w:val="00C104A2"/>
    <w:rsid w:val="00C57848"/>
    <w:rsid w:val="00C64808"/>
    <w:rsid w:val="00C660C9"/>
    <w:rsid w:val="00C93C94"/>
    <w:rsid w:val="00CA22BE"/>
    <w:rsid w:val="00CB708F"/>
    <w:rsid w:val="00CC4864"/>
    <w:rsid w:val="00CE28BD"/>
    <w:rsid w:val="00D04E49"/>
    <w:rsid w:val="00D30E3D"/>
    <w:rsid w:val="00D630B5"/>
    <w:rsid w:val="00D65EC5"/>
    <w:rsid w:val="00D72620"/>
    <w:rsid w:val="00DC628B"/>
    <w:rsid w:val="00DD7A57"/>
    <w:rsid w:val="00E214ED"/>
    <w:rsid w:val="00E4784E"/>
    <w:rsid w:val="00E56308"/>
    <w:rsid w:val="00E9035B"/>
    <w:rsid w:val="00EA18DD"/>
    <w:rsid w:val="00EA684B"/>
    <w:rsid w:val="00EA78AE"/>
    <w:rsid w:val="00ED6CE5"/>
    <w:rsid w:val="00EE22A6"/>
    <w:rsid w:val="00F24692"/>
    <w:rsid w:val="00F4313D"/>
    <w:rsid w:val="00F7099F"/>
    <w:rsid w:val="00F8678F"/>
    <w:rsid w:val="00F91556"/>
    <w:rsid w:val="00F9272E"/>
    <w:rsid w:val="00FB14F5"/>
    <w:rsid w:val="00FB248A"/>
    <w:rsid w:val="00FE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E18511"/>
  <w15:docId w15:val="{C0587BC7-D77D-AE42-B160-7050119D0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358"/>
    <w:pPr>
      <w:spacing w:before="120" w:after="120" w:line="480" w:lineRule="auto"/>
    </w:pPr>
    <w:rPr>
      <w:rFonts w:ascii="Times New Roman" w:hAnsi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636358"/>
    <w:pPr>
      <w:spacing w:after="0" w:line="240" w:lineRule="auto"/>
    </w:pPr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36358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6358"/>
    <w:rPr>
      <w:rFonts w:ascii="Times New Roman" w:hAnsi="Times New Roman"/>
      <w:sz w:val="24"/>
      <w:szCs w:val="24"/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636358"/>
  </w:style>
  <w:style w:type="character" w:customStyle="1" w:styleId="SansinterligneCar">
    <w:name w:val="Sans interligne Car"/>
    <w:basedOn w:val="Policepardfaut"/>
    <w:link w:val="Sansinterligne"/>
    <w:uiPriority w:val="1"/>
    <w:rsid w:val="00636358"/>
    <w:rPr>
      <w:sz w:val="24"/>
      <w:szCs w:val="24"/>
      <w:lang w:val="fr-FR"/>
    </w:rPr>
  </w:style>
  <w:style w:type="table" w:customStyle="1" w:styleId="TableauGrille1Clair1">
    <w:name w:val="Tableau Grille 1 Clair1"/>
    <w:basedOn w:val="TableauNormal"/>
    <w:uiPriority w:val="46"/>
    <w:rsid w:val="00636358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363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6358"/>
    <w:pPr>
      <w:spacing w:before="0" w:after="0" w:line="240" w:lineRule="auto"/>
    </w:pPr>
    <w:rPr>
      <w:rFonts w:ascii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36358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635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6358"/>
    <w:rPr>
      <w:rFonts w:ascii="Segoe UI" w:hAnsi="Segoe UI" w:cs="Segoe UI"/>
      <w:sz w:val="18"/>
      <w:szCs w:val="18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5D63"/>
    <w:pPr>
      <w:spacing w:before="120" w:after="120"/>
    </w:pPr>
    <w:rPr>
      <w:rFonts w:ascii="Times New Roman" w:hAnsi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5D63"/>
    <w:rPr>
      <w:rFonts w:ascii="Times New Roman" w:hAnsi="Times New Roman"/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0765D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765D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765D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765D4"/>
    <w:rPr>
      <w:rFonts w:ascii="Times New Roman" w:hAnsi="Times New Roman" w:cs="Times New Roman"/>
      <w:noProof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741EA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41EA"/>
    <w:rPr>
      <w:rFonts w:ascii="Times New Roman" w:hAnsi="Times New Roman"/>
      <w:sz w:val="24"/>
      <w:szCs w:val="24"/>
      <w:lang w:val="fr-FR"/>
    </w:rPr>
  </w:style>
  <w:style w:type="paragraph" w:styleId="Paragraphedeliste">
    <w:name w:val="List Paragraph"/>
    <w:basedOn w:val="Normal"/>
    <w:uiPriority w:val="34"/>
    <w:qFormat/>
    <w:rsid w:val="00936875"/>
    <w:pPr>
      <w:ind w:left="720"/>
      <w:contextualSpacing/>
    </w:pPr>
  </w:style>
  <w:style w:type="paragraph" w:styleId="Rvision">
    <w:name w:val="Revision"/>
    <w:hidden/>
    <w:uiPriority w:val="99"/>
    <w:semiHidden/>
    <w:rsid w:val="002E3552"/>
    <w:pPr>
      <w:spacing w:after="0" w:line="240" w:lineRule="auto"/>
    </w:pPr>
    <w:rPr>
      <w:rFonts w:ascii="Times New Roman" w:hAnsi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Beaubien-Souligny</dc:creator>
  <cp:lastModifiedBy>Paolitto Antoinette</cp:lastModifiedBy>
  <cp:revision>4</cp:revision>
  <cp:lastPrinted>2019-10-07T16:31:00Z</cp:lastPrinted>
  <dcterms:created xsi:type="dcterms:W3CDTF">2022-08-19T18:39:00Z</dcterms:created>
  <dcterms:modified xsi:type="dcterms:W3CDTF">2023-02-09T21:29:00Z</dcterms:modified>
</cp:coreProperties>
</file>